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9C33" w14:textId="18E6B62C" w:rsidR="007022CC" w:rsidRPr="003A5070" w:rsidRDefault="007022CC" w:rsidP="00702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07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A5070">
        <w:rPr>
          <w:rFonts w:ascii="Times New Roman" w:hAnsi="Times New Roman" w:cs="Times New Roman"/>
          <w:b/>
          <w:bCs/>
          <w:sz w:val="24"/>
          <w:szCs w:val="24"/>
        </w:rPr>
        <w:t>ile 3: Revised recruitment strategies definitions from Foster et al. (2011)</w:t>
      </w:r>
    </w:p>
    <w:p w14:paraId="6FFD40C4" w14:textId="77777777" w:rsidR="007022CC" w:rsidRPr="00BE0C81" w:rsidRDefault="007022CC" w:rsidP="007022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 xml:space="preserve">Recruitment strategies were classified as ‘active recruitment strategies’, ‘passive recruitment strategies’ or both, in accordance with the definitions below. </w:t>
      </w:r>
    </w:p>
    <w:p w14:paraId="61AAA326" w14:textId="77777777" w:rsidR="007022CC" w:rsidRPr="00BE0C81" w:rsidRDefault="007022CC" w:rsidP="007022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5070">
        <w:rPr>
          <w:rFonts w:ascii="Times New Roman" w:hAnsi="Times New Roman" w:cs="Times New Roman"/>
          <w:i/>
          <w:iCs/>
          <w:sz w:val="24"/>
          <w:szCs w:val="24"/>
        </w:rPr>
        <w:t>Active recruitment approaches</w:t>
      </w:r>
      <w:r w:rsidRPr="00BE0C81">
        <w:rPr>
          <w:rFonts w:ascii="Times New Roman" w:hAnsi="Times New Roman" w:cs="Times New Roman"/>
          <w:sz w:val="24"/>
          <w:szCs w:val="24"/>
        </w:rPr>
        <w:t xml:space="preserve">: a recruitment strategy that requires those implementing a PA project/program or intervention to make the first contact with a potential participant (for example, phone calls, face to face invitations, word of mouth and referrals). </w:t>
      </w:r>
    </w:p>
    <w:p w14:paraId="7CD70BEE" w14:textId="2B37E07E" w:rsidR="007022CC" w:rsidRPr="003C0490" w:rsidRDefault="007022CC" w:rsidP="007022CC">
      <w:pPr>
        <w:spacing w:line="480" w:lineRule="auto"/>
        <w:rPr>
          <w:rFonts w:ascii="Times New Roman" w:hAnsi="Times New Roman" w:cs="Times New Roman"/>
        </w:rPr>
        <w:sectPr w:rsidR="007022CC" w:rsidRPr="003C0490" w:rsidSect="00CE30FE">
          <w:headerReference w:type="default" r:id="rId6"/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A5070">
        <w:rPr>
          <w:rFonts w:ascii="Times New Roman" w:hAnsi="Times New Roman" w:cs="Times New Roman"/>
          <w:i/>
          <w:iCs/>
          <w:sz w:val="24"/>
          <w:szCs w:val="24"/>
        </w:rPr>
        <w:t>Passive recruitment approaches</w:t>
      </w:r>
      <w:r w:rsidRPr="00BE0C81">
        <w:rPr>
          <w:rFonts w:ascii="Times New Roman" w:hAnsi="Times New Roman" w:cs="Times New Roman"/>
          <w:sz w:val="24"/>
          <w:szCs w:val="24"/>
        </w:rPr>
        <w:t xml:space="preserve">: A recruitment strategy that requires a potential participant to make the first contact with those implementing a PA program/project or intervention (for example posters, flyers, newspaper advertisements, </w:t>
      </w:r>
      <w:proofErr w:type="gramStart"/>
      <w:r w:rsidRPr="00BE0C81">
        <w:rPr>
          <w:rFonts w:ascii="Times New Roman" w:hAnsi="Times New Roman" w:cs="Times New Roman"/>
          <w:sz w:val="24"/>
          <w:szCs w:val="24"/>
        </w:rPr>
        <w:t>media</w:t>
      </w:r>
      <w:proofErr w:type="gramEnd"/>
      <w:r w:rsidRPr="00BE0C81">
        <w:rPr>
          <w:rFonts w:ascii="Times New Roman" w:hAnsi="Times New Roman" w:cs="Times New Roman"/>
          <w:sz w:val="24"/>
          <w:szCs w:val="24"/>
        </w:rPr>
        <w:t xml:space="preserve"> and news pieces).  </w:t>
      </w:r>
    </w:p>
    <w:p w14:paraId="6CD17460" w14:textId="77777777" w:rsidR="009D4FAC" w:rsidRDefault="009D4FAC"/>
    <w:sectPr w:rsidR="009D4FA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03554" w14:textId="77777777" w:rsidR="007022CC" w:rsidRDefault="007022CC" w:rsidP="007022CC">
      <w:pPr>
        <w:spacing w:after="0" w:line="240" w:lineRule="auto"/>
      </w:pPr>
      <w:r>
        <w:separator/>
      </w:r>
    </w:p>
  </w:endnote>
  <w:endnote w:type="continuationSeparator" w:id="0">
    <w:p w14:paraId="798278E6" w14:textId="77777777" w:rsidR="007022CC" w:rsidRDefault="007022CC" w:rsidP="00702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34DEC" w14:textId="77777777" w:rsidR="007022CC" w:rsidRDefault="007022CC">
    <w:pPr>
      <w:pStyle w:val="Footer"/>
      <w:jc w:val="right"/>
    </w:pPr>
  </w:p>
  <w:p w14:paraId="07912F74" w14:textId="77777777" w:rsidR="007022CC" w:rsidRDefault="00702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6E346" w14:textId="77777777" w:rsidR="007022CC" w:rsidRDefault="007022CC" w:rsidP="007022CC">
      <w:pPr>
        <w:spacing w:after="0" w:line="240" w:lineRule="auto"/>
      </w:pPr>
      <w:r>
        <w:separator/>
      </w:r>
    </w:p>
  </w:footnote>
  <w:footnote w:type="continuationSeparator" w:id="0">
    <w:p w14:paraId="6C035837" w14:textId="77777777" w:rsidR="007022CC" w:rsidRDefault="007022CC" w:rsidP="00702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1ACA9" w14:textId="53731018" w:rsidR="007022CC" w:rsidRPr="00B57121" w:rsidRDefault="007022CC" w:rsidP="00B57121">
    <w:pPr>
      <w:spacing w:line="480" w:lineRule="auto"/>
      <w:jc w:val="right"/>
      <w:rPr>
        <w:rFonts w:ascii="Times New Roman" w:hAnsi="Times New Roman" w:cs="Times New Roman"/>
        <w:sz w:val="20"/>
        <w:szCs w:val="20"/>
      </w:rPr>
    </w:pPr>
    <w:r w:rsidRPr="00B57121">
      <w:rPr>
        <w:rFonts w:ascii="Times New Roman" w:hAnsi="Times New Roman" w:cs="Times New Roman"/>
        <w:sz w:val="20"/>
        <w:szCs w:val="20"/>
      </w:rPr>
      <w:t xml:space="preserve">Engaging adults in organised physical activity: A scoping review of recruitment strategies </w:t>
    </w:r>
  </w:p>
  <w:p w14:paraId="3279AB55" w14:textId="77777777" w:rsidR="007022CC" w:rsidRPr="009B55D2" w:rsidRDefault="007022CC" w:rsidP="009B55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434E7" w14:textId="0F818C53" w:rsidR="007022CC" w:rsidRPr="007022CC" w:rsidRDefault="007022CC" w:rsidP="007022CC">
    <w:pPr>
      <w:spacing w:line="480" w:lineRule="auto"/>
      <w:jc w:val="right"/>
      <w:rPr>
        <w:rFonts w:ascii="Times New Roman" w:hAnsi="Times New Roman" w:cs="Times New Roman"/>
        <w:sz w:val="20"/>
        <w:szCs w:val="20"/>
      </w:rPr>
    </w:pPr>
    <w:r w:rsidRPr="00B57121">
      <w:rPr>
        <w:rFonts w:ascii="Times New Roman" w:hAnsi="Times New Roman" w:cs="Times New Roman"/>
        <w:sz w:val="20"/>
        <w:szCs w:val="20"/>
      </w:rPr>
      <w:t xml:space="preserve">Engaging adults in organised physical activity and sport: A scoping review of recruitment strategi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2CC"/>
    <w:rsid w:val="00311D42"/>
    <w:rsid w:val="007022CC"/>
    <w:rsid w:val="009D4FAC"/>
    <w:rsid w:val="00B9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313E2"/>
  <w15:chartTrackingRefBased/>
  <w15:docId w15:val="{CC8313B3-3775-4548-A68F-3D1F3A8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02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022CC"/>
  </w:style>
  <w:style w:type="paragraph" w:styleId="Footer">
    <w:name w:val="footer"/>
    <w:basedOn w:val="Normal"/>
    <w:link w:val="FooterChar"/>
    <w:uiPriority w:val="99"/>
    <w:unhideWhenUsed/>
    <w:rsid w:val="00702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2CC"/>
  </w:style>
  <w:style w:type="paragraph" w:styleId="Revision">
    <w:name w:val="Revision"/>
    <w:hidden/>
    <w:uiPriority w:val="99"/>
    <w:semiHidden/>
    <w:rsid w:val="00B957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ckenzie-Stewart</dc:creator>
  <cp:keywords/>
  <dc:description/>
  <cp:lastModifiedBy>Ruth Mackenzie-Stewart</cp:lastModifiedBy>
  <cp:revision>3</cp:revision>
  <dcterms:created xsi:type="dcterms:W3CDTF">2022-10-28T04:12:00Z</dcterms:created>
  <dcterms:modified xsi:type="dcterms:W3CDTF">2023-04-21T02:40:00Z</dcterms:modified>
</cp:coreProperties>
</file>